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006" w:rsidRPr="00DD475D" w:rsidRDefault="00A36006" w:rsidP="00A3600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DD475D">
        <w:rPr>
          <w:rFonts w:ascii="Times New Roman" w:hAnsi="Times New Roman" w:cs="Times New Roman"/>
          <w:b/>
          <w:sz w:val="24"/>
          <w:szCs w:val="24"/>
        </w:rPr>
        <w:t>Table</w:t>
      </w:r>
      <w:r w:rsidRPr="00DD475D">
        <w:rPr>
          <w:rFonts w:ascii="Times New Roman" w:hAnsi="Times New Roman" w:cs="Times New Roman"/>
          <w:sz w:val="24"/>
          <w:szCs w:val="24"/>
        </w:rPr>
        <w:t xml:space="preserve">: 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Pupicidal Activity of AgNPs synthesized by</w:t>
      </w:r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acillus thuringiensis</w:t>
      </w:r>
    </w:p>
    <w:p w:rsidR="00A36006" w:rsidRPr="00DD475D" w:rsidRDefault="00A36006" w:rsidP="00A36006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against the pupae of </w:t>
      </w:r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egypti, Cx. quinquefasciatus and An. stephensi</w:t>
      </w:r>
    </w:p>
    <w:tbl>
      <w:tblPr>
        <w:tblStyle w:val="LightGrid1"/>
        <w:tblW w:w="9737" w:type="dxa"/>
        <w:tblLayout w:type="fixed"/>
        <w:tblLook w:val="04A0"/>
      </w:tblPr>
      <w:tblGrid>
        <w:gridCol w:w="1038"/>
        <w:gridCol w:w="2948"/>
        <w:gridCol w:w="2846"/>
        <w:gridCol w:w="2905"/>
      </w:tblGrid>
      <w:tr w:rsidR="00A36006" w:rsidRPr="00DD475D" w:rsidTr="00D14288">
        <w:trPr>
          <w:cnfStyle w:val="100000000000"/>
          <w:trHeight w:val="547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</w:t>
            </w:r>
          </w:p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pm)</w:t>
            </w:r>
          </w:p>
        </w:tc>
        <w:tc>
          <w:tcPr>
            <w:tcW w:w="2948" w:type="dxa"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% mortality for the pupae of </w:t>
            </w:r>
            <w:r w:rsidRPr="00DD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e.aegypti </w:t>
            </w: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[M(SD)]*</w:t>
            </w:r>
          </w:p>
          <w:p w:rsidR="00A36006" w:rsidRPr="00DD475D" w:rsidRDefault="00A36006" w:rsidP="00D14288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46" w:type="dxa"/>
          </w:tcPr>
          <w:p w:rsidR="00A36006" w:rsidRPr="00DD475D" w:rsidRDefault="00A36006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% mortality for the pupae of  </w:t>
            </w: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x.quinquefasciatus </w:t>
            </w: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[M(SD)]*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% mortality for the pupae </w:t>
            </w:r>
            <w:r w:rsidRPr="00DD475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of </w:t>
            </w: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stephensi</w:t>
            </w:r>
            <w:r w:rsidRPr="00DD475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[M(SD)]*</w:t>
            </w:r>
          </w:p>
          <w:p w:rsidR="00A36006" w:rsidRPr="00DD475D" w:rsidRDefault="00A36006" w:rsidP="00D14288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A36006" w:rsidRPr="00DD475D" w:rsidTr="00D14288">
        <w:trPr>
          <w:cnfStyle w:val="000000100000"/>
          <w:trHeight w:val="146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2.31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2.00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tabs>
                <w:tab w:val="left" w:pos="1066"/>
                <w:tab w:val="center" w:pos="1292"/>
              </w:tabs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2.00)</w:t>
            </w:r>
          </w:p>
        </w:tc>
      </w:tr>
      <w:tr w:rsidR="00A36006" w:rsidRPr="00DD475D" w:rsidTr="00D14288">
        <w:trPr>
          <w:cnfStyle w:val="000000010000"/>
          <w:trHeight w:val="143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(3.26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(3.82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3.82)</w:t>
            </w:r>
          </w:p>
        </w:tc>
      </w:tr>
      <w:tr w:rsidR="00A36006" w:rsidRPr="00DD475D" w:rsidTr="00D14288">
        <w:trPr>
          <w:cnfStyle w:val="000000100000"/>
          <w:trHeight w:val="143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(3.26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(2.00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(3.26)</w:t>
            </w:r>
          </w:p>
        </w:tc>
      </w:tr>
      <w:tr w:rsidR="00A36006" w:rsidRPr="00DD475D" w:rsidTr="00D14288">
        <w:trPr>
          <w:cnfStyle w:val="000000010000"/>
          <w:trHeight w:val="143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(2.00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(2.00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(5.16)</w:t>
            </w:r>
          </w:p>
        </w:tc>
      </w:tr>
      <w:tr w:rsidR="00A36006" w:rsidRPr="00DD475D" w:rsidTr="00D14288">
        <w:trPr>
          <w:cnfStyle w:val="000000100000"/>
          <w:trHeight w:val="143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(3.82)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(3.26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(2.00)</w:t>
            </w:r>
          </w:p>
        </w:tc>
      </w:tr>
      <w:tr w:rsidR="00A36006" w:rsidRPr="00DD475D" w:rsidTr="00D14288">
        <w:trPr>
          <w:cnfStyle w:val="000000010000"/>
          <w:trHeight w:val="143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(3.82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(3.28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(3.26)</w:t>
            </w:r>
          </w:p>
        </w:tc>
      </w:tr>
      <w:tr w:rsidR="00A36006" w:rsidRPr="00DD475D" w:rsidTr="00D14288">
        <w:trPr>
          <w:cnfStyle w:val="000000100000"/>
          <w:trHeight w:val="143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(2.31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(2.00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(2.00)</w:t>
            </w:r>
          </w:p>
        </w:tc>
      </w:tr>
      <w:tr w:rsidR="00A36006" w:rsidRPr="00DD475D" w:rsidTr="00D14288">
        <w:trPr>
          <w:cnfStyle w:val="000000010000"/>
          <w:trHeight w:val="143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(2.00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(2.00)</w:t>
            </w:r>
          </w:p>
        </w:tc>
      </w:tr>
      <w:tr w:rsidR="00A36006" w:rsidRPr="00DD475D" w:rsidTr="00D14288">
        <w:trPr>
          <w:cnfStyle w:val="000000100000"/>
          <w:trHeight w:val="143"/>
        </w:trPr>
        <w:tc>
          <w:tcPr>
            <w:cnfStyle w:val="001000000000"/>
            <w:tcW w:w="1038" w:type="dxa"/>
            <w:noWrap/>
            <w:hideMark/>
          </w:tcPr>
          <w:p w:rsidR="00A36006" w:rsidRPr="00DD475D" w:rsidRDefault="00A36006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948" w:type="dxa"/>
            <w:noWrap/>
            <w:hideMark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2846" w:type="dxa"/>
          </w:tcPr>
          <w:p w:rsidR="00A36006" w:rsidRPr="00DD475D" w:rsidRDefault="00A36006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2905" w:type="dxa"/>
          </w:tcPr>
          <w:p w:rsidR="00A36006" w:rsidRPr="00DD475D" w:rsidRDefault="00A36006" w:rsidP="00D14288">
            <w:pPr>
              <w:tabs>
                <w:tab w:val="left" w:pos="954"/>
                <w:tab w:val="center" w:pos="1292"/>
              </w:tabs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</w:tr>
    </w:tbl>
    <w:p w:rsidR="00A36006" w:rsidRPr="00DD475D" w:rsidRDefault="00A36006" w:rsidP="00A36006">
      <w:pPr>
        <w:tabs>
          <w:tab w:val="left" w:pos="468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475D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*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Mean </w:t>
      </w:r>
      <w:r w:rsidRPr="00DD475D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>Standard Deviation)</w:t>
      </w:r>
    </w:p>
    <w:p w:rsidR="00A36006" w:rsidRPr="00DD475D" w:rsidRDefault="00A36006" w:rsidP="00A36006">
      <w:pPr>
        <w:tabs>
          <w:tab w:val="left" w:pos="4680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42B87" w:rsidRDefault="00042B87"/>
    <w:sectPr w:rsidR="00042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A36006"/>
    <w:rsid w:val="00042B87"/>
    <w:rsid w:val="00A360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A36006"/>
    <w:pPr>
      <w:spacing w:after="0" w:line="240" w:lineRule="auto"/>
    </w:pPr>
    <w:rPr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1-05-21T11:21:00Z</dcterms:created>
  <dcterms:modified xsi:type="dcterms:W3CDTF">2021-05-21T11:21:00Z</dcterms:modified>
</cp:coreProperties>
</file>